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C3A" w:rsidRPr="0089651D" w:rsidRDefault="00AC3C3A" w:rsidP="00AC3C3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D42DAA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2</w:t>
      </w:r>
      <w:r w:rsidRPr="0089651D">
        <w:rPr>
          <w:rFonts w:ascii="Times New Roman" w:hAnsi="Times New Roman" w:cs="Times New Roman"/>
          <w:b/>
        </w:rPr>
        <w:t>: Model performance for ICISS to predict ICU admission</w:t>
      </w:r>
      <w:r>
        <w:rPr>
          <w:rFonts w:ascii="Times New Roman" w:hAnsi="Times New Roman" w:cs="Times New Roman"/>
          <w:b/>
        </w:rPr>
        <w:t xml:space="preserve"> using spilt-sample approach</w:t>
      </w:r>
      <w:r w:rsidRPr="0089651D">
        <w:rPr>
          <w:rFonts w:ascii="Times New Roman" w:hAnsi="Times New Roman" w:cs="Times New Roman"/>
          <w:b/>
        </w:rPr>
        <w:t>, linked hospitalisation and mortality data, NSW, 1 January 2010 to 30 June 2014</w:t>
      </w:r>
    </w:p>
    <w:p w:rsidR="00AC3C3A" w:rsidRPr="0089651D" w:rsidRDefault="00AC3C3A" w:rsidP="00AC3C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1135"/>
        <w:gridCol w:w="1248"/>
        <w:gridCol w:w="1135"/>
        <w:gridCol w:w="1441"/>
        <w:gridCol w:w="942"/>
        <w:gridCol w:w="1248"/>
        <w:gridCol w:w="1135"/>
        <w:gridCol w:w="1352"/>
      </w:tblGrid>
      <w:tr w:rsidR="00AC3C3A" w:rsidTr="00321D64">
        <w:trPr>
          <w:cantSplit/>
          <w:tblHeader/>
          <w:jc w:val="center"/>
        </w:trPr>
        <w:tc>
          <w:tcPr>
            <w:tcW w:w="2835" w:type="dxa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9" w:type="dxa"/>
            <w:gridSpan w:val="4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ltiplicative-injury ICISS</w:t>
            </w:r>
          </w:p>
        </w:tc>
        <w:tc>
          <w:tcPr>
            <w:tcW w:w="4677" w:type="dxa"/>
            <w:gridSpan w:val="4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ngle worst-injury ICISS</w:t>
            </w:r>
          </w:p>
        </w:tc>
      </w:tr>
      <w:tr w:rsidR="00AC3C3A" w:rsidTr="00321D64">
        <w:trPr>
          <w:cantSplit/>
          <w:tblHeader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U admission</w:t>
            </w:r>
            <w:r w:rsidRPr="00AF69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C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7325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-L statistic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cordance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55C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7325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-L statistic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BC7D7D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D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cordance</w:t>
            </w:r>
          </w:p>
        </w:tc>
      </w:tr>
      <w:tr w:rsidR="00AC3C3A" w:rsidTr="00321D64">
        <w:trPr>
          <w:cantSplit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: Age group, gender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,692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762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</w:tr>
      <w:tr w:rsidR="00AC3C3A" w:rsidTr="00321D64">
        <w:trPr>
          <w:cantSplit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: Age group, gender, CCI group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,279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,474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</w:tr>
      <w:tr w:rsidR="00AC3C3A" w:rsidTr="00321D64">
        <w:trPr>
          <w:cantSplit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3: Age group, gender, CCI group, mental health, drug, alcohol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,496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,741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</w:tr>
      <w:tr w:rsidR="00AC3C3A" w:rsidTr="00321D64">
        <w:trPr>
          <w:cantSplit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4: Age group, gender, CCI group, mechanism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,830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,476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</w:tr>
      <w:tr w:rsidR="00AC3C3A" w:rsidTr="00321D64">
        <w:trPr>
          <w:cantSplit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5: Age group, gender, CCI group, nature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,895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,258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</w:tr>
      <w:tr w:rsidR="00AC3C3A" w:rsidTr="00321D64">
        <w:trPr>
          <w:cantSplit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6: Age group, gender, CCI group, mechanism, nature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,085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,059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</w:tr>
      <w:tr w:rsidR="00AC3C3A" w:rsidTr="00321D64">
        <w:trPr>
          <w:cantSplit/>
          <w:jc w:val="center"/>
        </w:trPr>
        <w:tc>
          <w:tcPr>
            <w:tcW w:w="28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:rsidR="00AC3C3A" w:rsidRPr="00BC7D7D" w:rsidRDefault="00AC3C3A" w:rsidP="00321D64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5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7: Age group, gender, CCI group, mental health, drug, alcohol, mechanism, nature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,924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44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94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,853</w:t>
            </w:r>
          </w:p>
        </w:tc>
        <w:tc>
          <w:tcPr>
            <w:tcW w:w="1248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13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35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:rsidR="00AC3C3A" w:rsidRPr="007F21E7" w:rsidRDefault="00AC3C3A" w:rsidP="00321D64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21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</w:tr>
    </w:tbl>
    <w:p w:rsidR="00AC3C3A" w:rsidRPr="0089651D" w:rsidRDefault="00AC3C3A" w:rsidP="00AC3C3A">
      <w:pPr>
        <w:spacing w:after="0"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89651D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89651D">
        <w:rPr>
          <w:rFonts w:ascii="Times New Roman" w:hAnsi="Times New Roman" w:cs="Times New Roman"/>
          <w:sz w:val="20"/>
          <w:szCs w:val="20"/>
        </w:rPr>
        <w:t xml:space="preserve">CCI group=Charlson Comorbidity Index; mental health=mental health conditions; alcohol=alcohol misuse and dependence; drug=drug-related dependence;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89651D">
        <w:rPr>
          <w:rFonts w:ascii="Times New Roman" w:hAnsi="Times New Roman" w:cs="Times New Roman"/>
          <w:sz w:val="20"/>
          <w:szCs w:val="20"/>
        </w:rPr>
        <w:t>mechanism=injury mechanism; nature=nature of injury.</w:t>
      </w:r>
    </w:p>
    <w:sectPr w:rsidR="00AC3C3A" w:rsidRPr="0089651D" w:rsidSect="006967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C3C3A"/>
    <w:rsid w:val="005D3120"/>
    <w:rsid w:val="00652CF4"/>
    <w:rsid w:val="006967FA"/>
    <w:rsid w:val="00766B0A"/>
    <w:rsid w:val="007E5360"/>
    <w:rsid w:val="00AC3C3A"/>
    <w:rsid w:val="00C846C5"/>
    <w:rsid w:val="00D4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C3A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link w:val="BodytextChar"/>
    <w:qFormat/>
    <w:rsid w:val="00AC3C3A"/>
    <w:pPr>
      <w:spacing w:after="120" w:line="360" w:lineRule="auto"/>
      <w:jc w:val="both"/>
    </w:pPr>
    <w:rPr>
      <w:rFonts w:ascii="Georgia" w:eastAsia="Times New Roman" w:hAnsi="Georgia" w:cs="Times New Roman"/>
      <w:szCs w:val="24"/>
    </w:rPr>
  </w:style>
  <w:style w:type="character" w:customStyle="1" w:styleId="BodytextChar">
    <w:name w:val="Body text Char"/>
    <w:basedOn w:val="DefaultParagraphFont"/>
    <w:link w:val="BodyText1"/>
    <w:rsid w:val="00AC3C3A"/>
    <w:rPr>
      <w:rFonts w:ascii="Georgia" w:eastAsia="Times New Roman" w:hAnsi="Georgia" w:cs="Times New Roman"/>
      <w:sz w:val="24"/>
      <w:szCs w:val="24"/>
    </w:rPr>
  </w:style>
  <w:style w:type="table" w:styleId="TableGrid">
    <w:name w:val="Table Grid"/>
    <w:basedOn w:val="TableNormal"/>
    <w:uiPriority w:val="39"/>
    <w:rsid w:val="00AC3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C3A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link w:val="BodytextChar"/>
    <w:qFormat/>
    <w:rsid w:val="00AC3C3A"/>
    <w:pPr>
      <w:spacing w:after="120" w:line="360" w:lineRule="auto"/>
      <w:jc w:val="both"/>
    </w:pPr>
    <w:rPr>
      <w:rFonts w:ascii="Georgia" w:eastAsia="Times New Roman" w:hAnsi="Georgia" w:cs="Times New Roman"/>
      <w:szCs w:val="24"/>
    </w:rPr>
  </w:style>
  <w:style w:type="character" w:customStyle="1" w:styleId="BodytextChar">
    <w:name w:val="Body text Char"/>
    <w:basedOn w:val="DefaultParagraphFont"/>
    <w:link w:val="BodyText1"/>
    <w:rsid w:val="00AC3C3A"/>
    <w:rPr>
      <w:rFonts w:ascii="Georgia" w:eastAsia="Times New Roman" w:hAnsi="Georgia" w:cs="Times New Roman"/>
      <w:sz w:val="24"/>
      <w:szCs w:val="24"/>
    </w:rPr>
  </w:style>
  <w:style w:type="table" w:styleId="TableGrid">
    <w:name w:val="Table Grid"/>
    <w:basedOn w:val="TableNormal"/>
    <w:uiPriority w:val="39"/>
    <w:rsid w:val="00AC3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94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itchell</dc:creator>
  <cp:keywords/>
  <dc:description/>
  <cp:lastModifiedBy>JFURTON</cp:lastModifiedBy>
  <cp:revision>3</cp:revision>
  <dcterms:created xsi:type="dcterms:W3CDTF">2018-10-19T04:57:00Z</dcterms:created>
  <dcterms:modified xsi:type="dcterms:W3CDTF">2018-10-27T09:53:00Z</dcterms:modified>
</cp:coreProperties>
</file>